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438"/>
        <w:gridCol w:w="2160"/>
        <w:gridCol w:w="2160"/>
        <w:gridCol w:w="2160"/>
      </w:tblGrid>
      <w:tr w:rsidR="00111A25" w:rsidRPr="00EF2FFD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1A25" w:rsidRPr="00EF2FFD" w:rsidRDefault="00111A25" w:rsidP="00111A25">
            <w:pPr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Tiss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11A25" w:rsidRPr="00EF2FFD" w:rsidRDefault="00111A25" w:rsidP="00111A25">
            <w:pPr>
              <w:jc w:val="center"/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PDE10A</w:t>
            </w:r>
            <w:r w:rsidR="002850BF">
              <w:rPr>
                <w:rFonts w:ascii="Arial" w:hAnsi="Arial"/>
                <w:b/>
                <w:sz w:val="20"/>
              </w:rPr>
              <w:t>19</w:t>
            </w:r>
          </w:p>
          <w:p w:rsidR="00111A25" w:rsidRPr="00EF2FFD" w:rsidRDefault="00111A25" w:rsidP="00111A25">
            <w:pPr>
              <w:jc w:val="center"/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normalized expression aver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11A25" w:rsidRPr="00EF2FFD" w:rsidRDefault="00111A25" w:rsidP="00111A25">
            <w:pPr>
              <w:jc w:val="center"/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PDE10A2</w:t>
            </w:r>
          </w:p>
          <w:p w:rsidR="00111A25" w:rsidRPr="00EF2FFD" w:rsidRDefault="00111A25" w:rsidP="00111A25">
            <w:pPr>
              <w:jc w:val="center"/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normalized expression aver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A25" w:rsidRPr="00EF2FFD" w:rsidRDefault="00111A25" w:rsidP="00111A25">
            <w:pPr>
              <w:jc w:val="center"/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PDE10A1</w:t>
            </w:r>
          </w:p>
          <w:p w:rsidR="00111A25" w:rsidRPr="00EF2FFD" w:rsidRDefault="004B1678" w:rsidP="00111A2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n</w:t>
            </w:r>
            <w:r w:rsidR="00111A25" w:rsidRPr="00EF2FFD">
              <w:rPr>
                <w:rFonts w:ascii="Arial" w:hAnsi="Arial"/>
                <w:b/>
                <w:sz w:val="20"/>
              </w:rPr>
              <w:t>ormalized expression average</w:t>
            </w:r>
          </w:p>
        </w:tc>
      </w:tr>
      <w:tr w:rsidR="00111A25" w:rsidRPr="00EF2FFD">
        <w:tc>
          <w:tcPr>
            <w:tcW w:w="3438" w:type="dxa"/>
            <w:tcBorders>
              <w:top w:val="single" w:sz="4" w:space="0" w:color="auto"/>
              <w:left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 P</w:t>
            </w:r>
            <w:r w:rsidR="000D49C7">
              <w:rPr>
                <w:rFonts w:ascii="Arial" w:hAnsi="Arial"/>
                <w:sz w:val="20"/>
              </w:rPr>
              <w:t>utame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11A25" w:rsidRPr="00EF2FFD" w:rsidRDefault="00112314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33 E-0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11A25" w:rsidRPr="00EF2FFD" w:rsidRDefault="00112314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02 E-05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:rsidR="00111A25" w:rsidRPr="00EF2FFD" w:rsidRDefault="00112314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2 E-05</w:t>
            </w:r>
          </w:p>
        </w:tc>
      </w:tr>
      <w:tr w:rsidR="00111A25" w:rsidRPr="00EF2FFD">
        <w:tc>
          <w:tcPr>
            <w:tcW w:w="3438" w:type="dxa"/>
            <w:tcBorders>
              <w:left w:val="single" w:sz="4" w:space="0" w:color="auto"/>
              <w:bottom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 C</w:t>
            </w:r>
            <w:r w:rsidR="000D49C7">
              <w:rPr>
                <w:rFonts w:ascii="Arial" w:hAnsi="Arial"/>
                <w:sz w:val="20"/>
              </w:rPr>
              <w:t>audat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11A25" w:rsidRPr="00EF2FFD" w:rsidRDefault="00112314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39 E-0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11A25" w:rsidRPr="00EF2FFD" w:rsidRDefault="00112314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16 E-05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:rsidR="00111A25" w:rsidRPr="00EF2FFD" w:rsidRDefault="00112314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07 E-06</w:t>
            </w:r>
          </w:p>
        </w:tc>
      </w:tr>
      <w:tr w:rsidR="00111A25" w:rsidRPr="00EF2FFD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1A25" w:rsidRPr="00EF2FFD" w:rsidRDefault="00111A25" w:rsidP="00111A25">
            <w:pPr>
              <w:rPr>
                <w:rFonts w:ascii="Arial" w:hAnsi="Arial"/>
                <w:b/>
                <w:sz w:val="20"/>
              </w:rPr>
            </w:pPr>
            <w:r w:rsidRPr="00EF2FFD">
              <w:rPr>
                <w:rFonts w:ascii="Arial" w:hAnsi="Arial"/>
                <w:b/>
                <w:sz w:val="20"/>
              </w:rPr>
              <w:t>Relative expression resul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94C" w:rsidRPr="00EF2FFD" w:rsidRDefault="0099094C" w:rsidP="0099094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Tukey post hoc tes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top w:val="single" w:sz="4" w:space="0" w:color="auto"/>
              <w:left w:val="single" w:sz="4" w:space="0" w:color="auto"/>
            </w:tcBorders>
          </w:tcPr>
          <w:p w:rsidR="00111A25" w:rsidRPr="00EF2FFD" w:rsidRDefault="00FB2129" w:rsidP="0011231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</w:t>
            </w:r>
            <w:r w:rsidR="00111A25" w:rsidRPr="00EF2FFD">
              <w:rPr>
                <w:rFonts w:ascii="Arial" w:hAnsi="Arial"/>
                <w:sz w:val="20"/>
              </w:rPr>
              <w:t>utamen PDE10A</w:t>
            </w:r>
            <w:r w:rsidR="002850BF">
              <w:rPr>
                <w:rFonts w:ascii="Arial" w:hAnsi="Arial"/>
                <w:sz w:val="20"/>
              </w:rPr>
              <w:t>19</w:t>
            </w:r>
            <w:r w:rsidR="00111A25" w:rsidRPr="00EF2FFD">
              <w:rPr>
                <w:rFonts w:ascii="Arial" w:hAnsi="Arial"/>
                <w:sz w:val="20"/>
              </w:rPr>
              <w:t xml:space="preserve"> vs PDE10A</w:t>
            </w:r>
            <w:r w:rsidR="00112314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:rsidR="00111A25" w:rsidRPr="00EF2FFD" w:rsidRDefault="0099094C" w:rsidP="001123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=0.842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left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</w:t>
            </w:r>
            <w:r w:rsidR="00112314">
              <w:rPr>
                <w:rFonts w:ascii="Arial" w:hAnsi="Arial"/>
                <w:sz w:val="20"/>
              </w:rPr>
              <w:t>utamen PDE10A2 vs PDE10A1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111A25" w:rsidRPr="00EF2FFD" w:rsidRDefault="0099094C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=0.0150*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left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</w:t>
            </w:r>
            <w:r w:rsidR="002B3975">
              <w:rPr>
                <w:rFonts w:ascii="Arial" w:hAnsi="Arial"/>
                <w:sz w:val="20"/>
              </w:rPr>
              <w:t>utamen PDE10A</w:t>
            </w:r>
            <w:r w:rsidR="002850BF">
              <w:rPr>
                <w:rFonts w:ascii="Arial" w:hAnsi="Arial"/>
                <w:sz w:val="20"/>
              </w:rPr>
              <w:t>19</w:t>
            </w:r>
            <w:r w:rsidR="00111A25" w:rsidRPr="00EF2FFD">
              <w:rPr>
                <w:rFonts w:ascii="Arial" w:hAnsi="Arial"/>
                <w:sz w:val="20"/>
              </w:rPr>
              <w:t xml:space="preserve"> vs PDE10A1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111A25" w:rsidRPr="00EF2FFD" w:rsidRDefault="00921AC7" w:rsidP="0046781F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</w:t>
            </w:r>
            <w:r w:rsidR="0099094C">
              <w:rPr>
                <w:rFonts w:ascii="Arial" w:hAnsi="Arial"/>
                <w:sz w:val="20"/>
              </w:rPr>
              <w:t>p=0.0482*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left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</w:t>
            </w:r>
            <w:r w:rsidR="00112314">
              <w:rPr>
                <w:rFonts w:ascii="Arial" w:hAnsi="Arial"/>
                <w:sz w:val="20"/>
              </w:rPr>
              <w:t>audate PDE10</w:t>
            </w:r>
            <w:r w:rsidR="002850BF">
              <w:rPr>
                <w:rFonts w:ascii="Arial" w:hAnsi="Arial"/>
                <w:sz w:val="20"/>
              </w:rPr>
              <w:t>A19</w:t>
            </w:r>
            <w:r w:rsidR="00111A25" w:rsidRPr="00EF2FFD">
              <w:rPr>
                <w:rFonts w:ascii="Arial" w:hAnsi="Arial"/>
                <w:sz w:val="20"/>
              </w:rPr>
              <w:t xml:space="preserve"> vs PDE10A</w:t>
            </w:r>
            <w:r w:rsidR="00112314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111A25" w:rsidRPr="00EF2FFD" w:rsidRDefault="0099094C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=0.0087*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left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</w:t>
            </w:r>
            <w:r w:rsidR="00112314">
              <w:rPr>
                <w:rFonts w:ascii="Arial" w:hAnsi="Arial"/>
                <w:sz w:val="20"/>
              </w:rPr>
              <w:t>audate PDE10A2 vs PDE10A1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111A25" w:rsidRPr="00EF2FFD" w:rsidRDefault="0099094C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=0.1265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  <w:tr w:rsidR="00111A25" w:rsidRPr="00EF2FFD">
        <w:tc>
          <w:tcPr>
            <w:tcW w:w="3438" w:type="dxa"/>
            <w:tcBorders>
              <w:left w:val="single" w:sz="4" w:space="0" w:color="auto"/>
              <w:bottom w:val="single" w:sz="4" w:space="0" w:color="auto"/>
            </w:tcBorders>
          </w:tcPr>
          <w:p w:rsidR="00111A25" w:rsidRPr="00EF2FFD" w:rsidRDefault="00FB2129" w:rsidP="00111A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</w:t>
            </w:r>
            <w:r w:rsidR="002B3975">
              <w:rPr>
                <w:rFonts w:ascii="Arial" w:hAnsi="Arial"/>
                <w:sz w:val="20"/>
              </w:rPr>
              <w:t>audate PDE10A</w:t>
            </w:r>
            <w:r w:rsidR="002850BF">
              <w:rPr>
                <w:rFonts w:ascii="Arial" w:hAnsi="Arial"/>
                <w:sz w:val="20"/>
              </w:rPr>
              <w:t>19</w:t>
            </w:r>
            <w:r w:rsidR="00111A25" w:rsidRPr="00EF2FFD">
              <w:rPr>
                <w:rFonts w:ascii="Arial" w:hAnsi="Arial"/>
                <w:sz w:val="20"/>
              </w:rPr>
              <w:t xml:space="preserve"> vs PDE10A1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:rsidR="00111A25" w:rsidRPr="00EF2FFD" w:rsidRDefault="0099094C" w:rsidP="00111A2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=0.0010*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:rsidR="00111A25" w:rsidRPr="00EF2FFD" w:rsidRDefault="00111A25">
            <w:pPr>
              <w:rPr>
                <w:rFonts w:ascii="Arial" w:hAnsi="Arial"/>
                <w:sz w:val="20"/>
              </w:rPr>
            </w:pPr>
          </w:p>
        </w:tc>
      </w:tr>
    </w:tbl>
    <w:p w:rsidR="00B756C7" w:rsidRDefault="00E058D1" w:rsidP="00397B99">
      <w:pPr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</w:t>
      </w:r>
      <w:r w:rsidR="00FF2C32">
        <w:rPr>
          <w:rFonts w:ascii="Arial" w:hAnsi="Arial"/>
          <w:b/>
          <w:sz w:val="20"/>
        </w:rPr>
        <w:t>6</w:t>
      </w:r>
      <w:r w:rsidR="00EF2FFD" w:rsidRPr="00112314">
        <w:rPr>
          <w:rFonts w:ascii="Arial" w:hAnsi="Arial"/>
          <w:b/>
          <w:sz w:val="20"/>
        </w:rPr>
        <w:t xml:space="preserve">. </w:t>
      </w:r>
      <w:r w:rsidR="00111A25" w:rsidRPr="00112314">
        <w:rPr>
          <w:rFonts w:ascii="Arial" w:hAnsi="Arial"/>
          <w:b/>
          <w:sz w:val="20"/>
        </w:rPr>
        <w:t>PDE10A transcript abundance from RNAseq</w:t>
      </w:r>
      <w:r w:rsidR="000D49C7">
        <w:rPr>
          <w:rFonts w:ascii="Arial" w:hAnsi="Arial"/>
          <w:b/>
          <w:sz w:val="20"/>
        </w:rPr>
        <w:t xml:space="preserve"> data</w:t>
      </w:r>
      <w:r w:rsidR="00111A25" w:rsidRPr="00112314">
        <w:rPr>
          <w:rFonts w:ascii="Arial" w:hAnsi="Arial"/>
          <w:b/>
          <w:sz w:val="20"/>
        </w:rPr>
        <w:t xml:space="preserve"> of human striatal tissue.</w:t>
      </w:r>
      <w:r w:rsidR="000D49C7">
        <w:rPr>
          <w:rFonts w:ascii="Arial" w:hAnsi="Arial"/>
          <w:sz w:val="20"/>
        </w:rPr>
        <w:t xml:space="preserve"> </w:t>
      </w:r>
      <w:r w:rsidR="00111A25" w:rsidRPr="00112314">
        <w:rPr>
          <w:rFonts w:ascii="Arial" w:hAnsi="Arial"/>
          <w:sz w:val="20"/>
        </w:rPr>
        <w:t>The average of the normalized PDE10A transcript levels of all 8 individuals shown in Table 1 in both putamen and caudate nucle</w:t>
      </w:r>
      <w:r w:rsidR="000D49C7">
        <w:rPr>
          <w:rFonts w:ascii="Arial" w:hAnsi="Arial"/>
          <w:sz w:val="20"/>
        </w:rPr>
        <w:t xml:space="preserve">us tissues </w:t>
      </w:r>
      <w:r w:rsidR="009D3A19">
        <w:rPr>
          <w:rFonts w:ascii="Arial" w:hAnsi="Arial"/>
          <w:sz w:val="20"/>
        </w:rPr>
        <w:t>is</w:t>
      </w:r>
      <w:r w:rsidR="000D49C7">
        <w:rPr>
          <w:rFonts w:ascii="Arial" w:hAnsi="Arial"/>
          <w:sz w:val="20"/>
        </w:rPr>
        <w:t xml:space="preserve"> presented here.</w:t>
      </w:r>
      <w:r w:rsidR="0082612C">
        <w:rPr>
          <w:rFonts w:ascii="Arial" w:hAnsi="Arial"/>
          <w:sz w:val="20"/>
        </w:rPr>
        <w:t xml:space="preserve"> </w:t>
      </w:r>
      <w:r w:rsidR="00B36B33">
        <w:rPr>
          <w:rFonts w:ascii="Arial" w:hAnsi="Arial"/>
          <w:sz w:val="20"/>
        </w:rPr>
        <w:t>A repeated measures ANOVA test</w:t>
      </w:r>
      <w:r w:rsidR="00111A25" w:rsidRPr="00112314">
        <w:rPr>
          <w:rFonts w:ascii="Arial" w:hAnsi="Arial"/>
          <w:sz w:val="20"/>
        </w:rPr>
        <w:t xml:space="preserve"> w</w:t>
      </w:r>
      <w:r w:rsidR="00B36B33">
        <w:rPr>
          <w:rFonts w:ascii="Arial" w:hAnsi="Arial"/>
          <w:sz w:val="20"/>
        </w:rPr>
        <w:t>as</w:t>
      </w:r>
      <w:r w:rsidR="00111A25" w:rsidRPr="00112314">
        <w:rPr>
          <w:rFonts w:ascii="Arial" w:hAnsi="Arial"/>
          <w:sz w:val="20"/>
        </w:rPr>
        <w:t xml:space="preserve"> performed </w:t>
      </w:r>
      <w:r w:rsidR="00B36B33">
        <w:rPr>
          <w:rFonts w:ascii="Arial" w:hAnsi="Arial"/>
          <w:sz w:val="20"/>
        </w:rPr>
        <w:t>which indicated that there was a</w:t>
      </w:r>
      <w:r w:rsidR="00111A25" w:rsidRPr="00112314">
        <w:rPr>
          <w:rFonts w:ascii="Arial" w:hAnsi="Arial"/>
          <w:sz w:val="20"/>
        </w:rPr>
        <w:t xml:space="preserve"> </w:t>
      </w:r>
      <w:r w:rsidR="000D49C7">
        <w:rPr>
          <w:rFonts w:ascii="Arial" w:hAnsi="Arial"/>
          <w:sz w:val="20"/>
        </w:rPr>
        <w:t>significant expression level difference</w:t>
      </w:r>
      <w:r w:rsidR="00B36B33">
        <w:rPr>
          <w:rFonts w:ascii="Arial" w:hAnsi="Arial"/>
          <w:sz w:val="20"/>
        </w:rPr>
        <w:t xml:space="preserve"> </w:t>
      </w:r>
      <w:r w:rsidR="000D49C7">
        <w:rPr>
          <w:rFonts w:ascii="Arial" w:hAnsi="Arial"/>
          <w:sz w:val="20"/>
        </w:rPr>
        <w:t>between the three transcripts</w:t>
      </w:r>
      <w:r w:rsidR="0099094C">
        <w:rPr>
          <w:rFonts w:ascii="Arial" w:hAnsi="Arial"/>
          <w:sz w:val="20"/>
        </w:rPr>
        <w:t xml:space="preserve"> in both the putamen (p=0.0128) and caudate (p=</w:t>
      </w:r>
      <w:r w:rsidR="00B36B33">
        <w:rPr>
          <w:rFonts w:ascii="Arial" w:hAnsi="Arial"/>
          <w:sz w:val="20"/>
        </w:rPr>
        <w:t>0.0001) tissues</w:t>
      </w:r>
      <w:r w:rsidR="000D49C7">
        <w:rPr>
          <w:rFonts w:ascii="Arial" w:hAnsi="Arial"/>
          <w:sz w:val="20"/>
        </w:rPr>
        <w:t>.</w:t>
      </w:r>
      <w:r w:rsidR="0082612C">
        <w:rPr>
          <w:rFonts w:ascii="Arial" w:hAnsi="Arial"/>
          <w:sz w:val="20"/>
        </w:rPr>
        <w:t xml:space="preserve"> </w:t>
      </w:r>
      <w:r w:rsidR="00B36B33">
        <w:rPr>
          <w:rFonts w:ascii="Arial" w:hAnsi="Arial"/>
          <w:sz w:val="20"/>
        </w:rPr>
        <w:t>A Tukey’s post hoc test was performed to determine which transcripts were differentially expressed</w:t>
      </w:r>
      <w:r w:rsidR="0099094C">
        <w:rPr>
          <w:rFonts w:ascii="Arial" w:hAnsi="Arial"/>
          <w:sz w:val="20"/>
        </w:rPr>
        <w:t>; significant differences are indicated with an asterisk.</w:t>
      </w:r>
    </w:p>
    <w:p w:rsidR="002B3975" w:rsidRPr="000E3AEF" w:rsidRDefault="002B3975" w:rsidP="000D49C7">
      <w:pPr>
        <w:ind w:left="-90"/>
        <w:rPr>
          <w:rFonts w:ascii="Arial" w:hAnsi="Arial"/>
          <w:color w:val="FF0000"/>
          <w:sz w:val="20"/>
        </w:rPr>
      </w:pPr>
      <w:bookmarkStart w:id="0" w:name="_GoBack"/>
      <w:bookmarkEnd w:id="0"/>
    </w:p>
    <w:sectPr w:rsidR="002B3975" w:rsidRPr="000E3AEF" w:rsidSect="009E02F5">
      <w:pgSz w:w="12240" w:h="15840"/>
      <w:pgMar w:top="1440" w:right="1440" w:bottom="1440" w:left="1296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1A25"/>
    <w:rsid w:val="00001B71"/>
    <w:rsid w:val="000D49C7"/>
    <w:rsid w:val="000E3AEF"/>
    <w:rsid w:val="00104BFD"/>
    <w:rsid w:val="00111A25"/>
    <w:rsid w:val="00112314"/>
    <w:rsid w:val="002850BF"/>
    <w:rsid w:val="002B3975"/>
    <w:rsid w:val="003007B5"/>
    <w:rsid w:val="00303316"/>
    <w:rsid w:val="00343857"/>
    <w:rsid w:val="00397B99"/>
    <w:rsid w:val="004319C5"/>
    <w:rsid w:val="004509BF"/>
    <w:rsid w:val="0046781F"/>
    <w:rsid w:val="004B1678"/>
    <w:rsid w:val="004B74D2"/>
    <w:rsid w:val="00651D97"/>
    <w:rsid w:val="0082612C"/>
    <w:rsid w:val="008616BC"/>
    <w:rsid w:val="00914B1A"/>
    <w:rsid w:val="00921AC7"/>
    <w:rsid w:val="009737F3"/>
    <w:rsid w:val="0098798C"/>
    <w:rsid w:val="0099094C"/>
    <w:rsid w:val="009D3A19"/>
    <w:rsid w:val="009E02F5"/>
    <w:rsid w:val="00A76923"/>
    <w:rsid w:val="00B36B33"/>
    <w:rsid w:val="00BA2683"/>
    <w:rsid w:val="00D47C10"/>
    <w:rsid w:val="00DE6269"/>
    <w:rsid w:val="00E058D1"/>
    <w:rsid w:val="00E05F17"/>
    <w:rsid w:val="00EF2FFD"/>
    <w:rsid w:val="00EF6509"/>
    <w:rsid w:val="00F65E4B"/>
    <w:rsid w:val="00FB2129"/>
    <w:rsid w:val="00FB630B"/>
    <w:rsid w:val="00FF2C32"/>
  </w:rsids>
  <m:mathPr>
    <m:mathFont m:val="AdvTTe45e47d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11A2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B9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9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Macintosh Word</Application>
  <DocSecurity>0</DocSecurity>
  <Lines>7</Lines>
  <Paragraphs>1</Paragraphs>
  <ScaleCrop>false</ScaleCrop>
  <Company>Scripps Florida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cp:lastPrinted>2014-12-18T20:44:00Z</cp:lastPrinted>
  <dcterms:created xsi:type="dcterms:W3CDTF">2015-07-20T17:17:00Z</dcterms:created>
  <dcterms:modified xsi:type="dcterms:W3CDTF">2015-07-20T17:17:00Z</dcterms:modified>
</cp:coreProperties>
</file>